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Embas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search strategy</w:t>
      </w:r>
      <w:r>
        <w:rPr>
          <w:rFonts w:cs="Times New Roman" w:ascii="Times New Roman" w:hAnsi="Times New Roman"/>
          <w:sz w:val="24"/>
        </w:rPr>
        <w:t>: ('colorectal neoplasms':ab,ti OR 'colorectal neoplasm':ab,ti OR 'neoplasm, colorectal':ab,ti OR 'neoplasms, colorectal':ab,ti OR 'colorectal tumors':ab,ti OR 'colorectal tumor':ab,ti OR 'tumor, colorectal':ab,ti OR 'tumors, colorectal':ab,ti OR 'colorectal cancer':ab,ti OR 'cancer, colorectal':ab,ti OR 'cancers, colorectal':ab,ti OR 'colorectal cancers':ab,ti OR 'colorectal carcinoma':ab,ti OR 'carcinoma, colorectal':ab,ti OR 'carcinomas, colorectal':ab,ti OR 'colorectal carcinomas':ab,ti) and ('body mass index':ab,ti OR 'index, body mass':ab,ti OR 'quetelet index':ab,ti OR 'index, quetelet':ab,ti OR 'quetelets index':ab,ti OR bmi:ab,ti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Web of Science</w:t>
      </w:r>
      <w:r>
        <w:rPr>
          <w:rFonts w:cs="Times New Roman" w:ascii="Times New Roman" w:hAnsi="Times New Roman"/>
          <w:bCs/>
          <w:sz w:val="24"/>
        </w:rPr>
        <w:t xml:space="preserve"> search strategy</w:t>
      </w:r>
      <w:r>
        <w:rPr>
          <w:rFonts w:cs="Times New Roman" w:ascii="Times New Roman" w:hAnsi="Times New Roman"/>
          <w:sz w:val="24"/>
        </w:rPr>
        <w:t>: (((((((TS=(Body Mass Index)) OR TS=(Index, Body Mass)) OR TS=(Quetelet Index)) OR TS=(Index, Quetelet)) OR TS=(Quetelet's Index)) OR TS=(Quetelets Index)) OR TS=(BMI)) and ((((((((TS=(Colorectal Neoplasm*)) OR TS=(Neoplasm*, Colorectal)) OR TS=(Colorectal Tumor*)) OR TS=(Tumor*, Colorectal)) OR TS=(Colorectal Cancer*)) OR TS=(Cancer*, Colorectal)) OR TS=(Colorectal Carcinoma*)) OR TS=(Carcinoma*, Colorectal))</w:t>
      </w:r>
    </w:p>
    <w:p>
      <w:pPr>
        <w:pStyle w:val="Normal"/>
        <w:widowControl/>
        <w:shd w:fill="FAFAFC" w:val="clear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hd w:fill="FAFAFC" w:val="clear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Cochrane </w:t>
      </w:r>
      <w:r>
        <w:rPr>
          <w:rFonts w:cs="Times New Roman" w:ascii="Times New Roman" w:hAnsi="Times New Roman"/>
          <w:bCs/>
          <w:sz w:val="24"/>
        </w:rPr>
        <w:t>search strategy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widowControl/>
        <w:shd w:fill="FAFAFC" w:val="clear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(Colorectal Neoplasm* or Neoplasm*, Colorectal or Colorectal Tumor* or Tumor*, Colorectal or Colorectal Cancer* Cancer*, Colorectal or Colorectal Carcinoma* or Carcinoma*, Colorectal):ti,ab,kw) and ((Body Mass Index or Index, Body Mass or Quetelet Index or Index, Quetelet or Quetelet's Index or Quetelets Index or BMI):ti,ab,kw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6:34:00Z</dcterms:created>
  <dc:creator/>
  <dc:description/>
  <cp:keywords/>
  <dc:language>en-US</dc:language>
  <cp:lastModifiedBy/>
  <dcterms:modified xsi:type="dcterms:W3CDTF">2024-06-11T0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B74F878865406D87FD330B2B6C982C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